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96FFF" w14:textId="19866C5E" w:rsidR="00DE6FD6" w:rsidRPr="006944EC" w:rsidRDefault="00DE6FD6" w:rsidP="00DE6FD6">
      <w:pPr>
        <w:pStyle w:val="Caption"/>
        <w:keepNext/>
        <w:jc w:val="center"/>
        <w:rPr>
          <w:rFonts w:ascii="Times New Roman" w:hAnsi="Times New Roman" w:cs="Times New Roman"/>
          <w:i w:val="0"/>
          <w:color w:val="auto"/>
          <w:sz w:val="20"/>
        </w:rPr>
      </w:pPr>
      <w:bookmarkStart w:id="0" w:name="_Hlk2417628"/>
      <w:bookmarkStart w:id="1" w:name="_Hlk1739817"/>
      <w:r w:rsidRPr="00611659">
        <w:rPr>
          <w:rFonts w:ascii="Times New Roman" w:hAnsi="Times New Roman" w:cs="Times New Roman"/>
          <w:b/>
          <w:i w:val="0"/>
          <w:color w:val="auto"/>
          <w:sz w:val="24"/>
        </w:rPr>
        <w:t>S</w:t>
      </w:r>
      <w:r w:rsidRPr="00611659">
        <w:rPr>
          <w:rFonts w:ascii="Times New Roman" w:hAnsi="Times New Roman" w:cs="Times New Roman"/>
          <w:b/>
          <w:i w:val="0"/>
          <w:noProof/>
          <w:color w:val="auto"/>
          <w:sz w:val="24"/>
        </w:rPr>
        <w:t>13</w:t>
      </w:r>
      <w:r w:rsidRPr="00611659">
        <w:rPr>
          <w:rFonts w:ascii="Times New Roman" w:hAnsi="Times New Roman" w:cs="Times New Roman"/>
          <w:b/>
          <w:i w:val="0"/>
          <w:color w:val="auto"/>
          <w:sz w:val="24"/>
        </w:rPr>
        <w:t xml:space="preserve"> Table. Correlation </w:t>
      </w:r>
      <w:r w:rsidR="003D5DCF">
        <w:rPr>
          <w:rFonts w:ascii="Times New Roman" w:hAnsi="Times New Roman" w:cs="Times New Roman"/>
          <w:b/>
          <w:i w:val="0"/>
          <w:color w:val="auto"/>
          <w:sz w:val="24"/>
        </w:rPr>
        <w:t>B</w:t>
      </w:r>
      <w:r w:rsidRPr="00611659">
        <w:rPr>
          <w:rFonts w:ascii="Times New Roman" w:hAnsi="Times New Roman" w:cs="Times New Roman"/>
          <w:b/>
          <w:i w:val="0"/>
          <w:color w:val="auto"/>
          <w:sz w:val="24"/>
        </w:rPr>
        <w:t xml:space="preserve">etween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A</w:t>
      </w:r>
      <w:r w:rsidRPr="00611659">
        <w:rPr>
          <w:rFonts w:ascii="Times New Roman" w:hAnsi="Times New Roman" w:cs="Times New Roman"/>
          <w:b/>
          <w:i w:val="0"/>
          <w:color w:val="auto"/>
          <w:sz w:val="24"/>
        </w:rPr>
        <w:t xml:space="preserve">rticle-level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R</w:t>
      </w:r>
      <w:r w:rsidRPr="00611659">
        <w:rPr>
          <w:rFonts w:ascii="Times New Roman" w:hAnsi="Times New Roman" w:cs="Times New Roman"/>
          <w:b/>
          <w:i w:val="0"/>
          <w:color w:val="auto"/>
          <w:sz w:val="24"/>
        </w:rPr>
        <w:t xml:space="preserve">esponses from Republican and Democrat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P</w:t>
      </w:r>
      <w:r w:rsidRPr="00611659">
        <w:rPr>
          <w:rFonts w:ascii="Times New Roman" w:hAnsi="Times New Roman" w:cs="Times New Roman"/>
          <w:b/>
          <w:i w:val="0"/>
          <w:color w:val="auto"/>
          <w:sz w:val="24"/>
        </w:rPr>
        <w:t>articipants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 xml:space="preserve"> in the Balanced Condition</w:t>
      </w:r>
      <w:r w:rsidRPr="00611659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bookmarkEnd w:id="0"/>
      <w:r>
        <w:rPr>
          <w:rFonts w:ascii="Times New Roman" w:hAnsi="Times New Roman" w:cs="Times New Roman"/>
          <w:i w:val="0"/>
          <w:color w:val="auto"/>
          <w:sz w:val="22"/>
        </w:rPr>
        <w:t xml:space="preserve"> </w:t>
      </w:r>
    </w:p>
    <w:tbl>
      <w:tblPr>
        <w:tblStyle w:val="TableGrid"/>
        <w:tblW w:w="9555" w:type="dxa"/>
        <w:jc w:val="center"/>
        <w:tblLayout w:type="fixed"/>
        <w:tblLook w:val="04A0" w:firstRow="1" w:lastRow="0" w:firstColumn="1" w:lastColumn="0" w:noHBand="0" w:noVBand="1"/>
      </w:tblPr>
      <w:tblGrid>
        <w:gridCol w:w="1168"/>
        <w:gridCol w:w="990"/>
        <w:gridCol w:w="809"/>
        <w:gridCol w:w="900"/>
        <w:gridCol w:w="1080"/>
        <w:gridCol w:w="993"/>
        <w:gridCol w:w="900"/>
        <w:gridCol w:w="900"/>
        <w:gridCol w:w="900"/>
        <w:gridCol w:w="903"/>
        <w:gridCol w:w="12"/>
      </w:tblGrid>
      <w:tr w:rsidR="00DE6FD6" w14:paraId="6702D12F" w14:textId="77777777" w:rsidTr="00DE6FD6">
        <w:trPr>
          <w:gridAfter w:val="1"/>
          <w:wAfter w:w="9" w:type="dxa"/>
          <w:trHeight w:val="449"/>
          <w:jc w:val="center"/>
        </w:trPr>
        <w:tc>
          <w:tcPr>
            <w:tcW w:w="2160" w:type="dxa"/>
            <w:gridSpan w:val="2"/>
            <w:vMerge w:val="restar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1ACA534B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3" w:type="dxa"/>
            <w:gridSpan w:val="4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EEA2CED" w14:textId="03FEAD6B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Response from Republic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603" w:type="dxa"/>
            <w:gridSpan w:val="4"/>
            <w:tcBorders>
              <w:left w:val="double" w:sz="4" w:space="0" w:color="auto"/>
            </w:tcBorders>
            <w:vAlign w:val="center"/>
          </w:tcPr>
          <w:p w14:paraId="58CA6147" w14:textId="5C4F920C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Response from Democr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DE6FD6" w14:paraId="06397559" w14:textId="77777777" w:rsidTr="00DE6FD6">
        <w:trPr>
          <w:gridAfter w:val="1"/>
          <w:wAfter w:w="12" w:type="dxa"/>
          <w:trHeight w:val="530"/>
          <w:jc w:val="center"/>
        </w:trPr>
        <w:tc>
          <w:tcPr>
            <w:tcW w:w="2160" w:type="dxa"/>
            <w:gridSpan w:val="2"/>
            <w:vMerge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721FE398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4C6B3129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Positi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vAlign w:val="center"/>
          </w:tcPr>
          <w:p w14:paraId="4749BDF2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vAlign w:val="center"/>
          </w:tcPr>
          <w:p w14:paraId="7308D4C3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Relevant</w:t>
            </w:r>
          </w:p>
        </w:tc>
        <w:tc>
          <w:tcPr>
            <w:tcW w:w="99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34D7339A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Ingroup</w:t>
            </w:r>
          </w:p>
        </w:tc>
        <w:tc>
          <w:tcPr>
            <w:tcW w:w="90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EE3710A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vAlign w:val="center"/>
          </w:tcPr>
          <w:p w14:paraId="36745B29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vAlign w:val="center"/>
          </w:tcPr>
          <w:p w14:paraId="28D9F529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Relevant</w:t>
            </w:r>
          </w:p>
        </w:tc>
        <w:tc>
          <w:tcPr>
            <w:tcW w:w="903" w:type="dxa"/>
            <w:tcBorders>
              <w:bottom w:val="double" w:sz="4" w:space="0" w:color="auto"/>
            </w:tcBorders>
            <w:vAlign w:val="center"/>
          </w:tcPr>
          <w:p w14:paraId="4C9EE163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Ingroup</w:t>
            </w:r>
          </w:p>
        </w:tc>
      </w:tr>
      <w:tr w:rsidR="00DE6FD6" w14:paraId="02E17234" w14:textId="77777777" w:rsidTr="00DE6FD6">
        <w:trPr>
          <w:gridAfter w:val="1"/>
          <w:wAfter w:w="12" w:type="dxa"/>
          <w:jc w:val="center"/>
        </w:trPr>
        <w:tc>
          <w:tcPr>
            <w:tcW w:w="1169" w:type="dxa"/>
            <w:vMerge w:val="restart"/>
            <w:tcBorders>
              <w:top w:val="double" w:sz="4" w:space="0" w:color="auto"/>
            </w:tcBorders>
            <w:vAlign w:val="center"/>
          </w:tcPr>
          <w:p w14:paraId="65579DC3" w14:textId="73A2CEB1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Response from Republic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1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6D4C3826" w14:textId="12B91860" w:rsidR="00DE6FD6" w:rsidRPr="00DE6FD6" w:rsidRDefault="00DE6FD6" w:rsidP="00730BB3">
            <w:pPr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DE6FD6">
              <w:rPr>
                <w:rFonts w:ascii="Times New Roman" w:hAnsi="Times New Roman" w:cs="Times New Roman"/>
                <w:sz w:val="14"/>
                <w:szCs w:val="18"/>
              </w:rPr>
              <w:t>Positive evaluation</w:t>
            </w:r>
          </w:p>
        </w:tc>
        <w:tc>
          <w:tcPr>
            <w:tcW w:w="810" w:type="dxa"/>
            <w:tcBorders>
              <w:top w:val="doub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1302BE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45CED19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-0.310</w:t>
            </w:r>
          </w:p>
          <w:p w14:paraId="4C0082CA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AA66DC0" w14:textId="77777777" w:rsidR="00DE6FD6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0.672</w:t>
            </w:r>
          </w:p>
          <w:p w14:paraId="6DCD4DF1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0" w:type="dxa"/>
            <w:tcBorders>
              <w:top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177ADDE" w14:textId="77777777" w:rsidR="00DE6FD6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  <w:p w14:paraId="783405AB" w14:textId="64BF1439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0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ECA5958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-0.626 ***</w:t>
            </w:r>
          </w:p>
        </w:tc>
        <w:tc>
          <w:tcPr>
            <w:tcW w:w="900" w:type="dxa"/>
            <w:tcBorders>
              <w:top w:val="double" w:sz="4" w:space="0" w:color="auto"/>
            </w:tcBorders>
            <w:vAlign w:val="center"/>
          </w:tcPr>
          <w:p w14:paraId="33D27849" w14:textId="44DC9CCC" w:rsidR="00DE6FD6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</w:p>
          <w:p w14:paraId="2C5D50FA" w14:textId="192CA98F" w:rsidR="00DE6FD6" w:rsidRPr="0002647D" w:rsidRDefault="00F436BE" w:rsidP="00F43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00" w:type="dxa"/>
            <w:tcBorders>
              <w:top w:val="double" w:sz="4" w:space="0" w:color="auto"/>
            </w:tcBorders>
            <w:vAlign w:val="center"/>
          </w:tcPr>
          <w:p w14:paraId="12F8531A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-0.507</w:t>
            </w:r>
          </w:p>
          <w:p w14:paraId="5B98BC79" w14:textId="3C902760" w:rsidR="00DE6FD6" w:rsidRPr="0002647D" w:rsidRDefault="006B273F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03" w:type="dxa"/>
            <w:tcBorders>
              <w:top w:val="double" w:sz="4" w:space="0" w:color="auto"/>
            </w:tcBorders>
            <w:vAlign w:val="center"/>
          </w:tcPr>
          <w:p w14:paraId="0D83585C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-0.434 **</w:t>
            </w:r>
          </w:p>
        </w:tc>
      </w:tr>
      <w:tr w:rsidR="00DE6FD6" w14:paraId="6C60E786" w14:textId="77777777" w:rsidTr="00DE6FD6">
        <w:trPr>
          <w:gridAfter w:val="1"/>
          <w:wAfter w:w="12" w:type="dxa"/>
          <w:jc w:val="center"/>
        </w:trPr>
        <w:tc>
          <w:tcPr>
            <w:tcW w:w="1169" w:type="dxa"/>
            <w:vMerge/>
            <w:vAlign w:val="center"/>
          </w:tcPr>
          <w:p w14:paraId="1DE6F1E2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vAlign w:val="center"/>
          </w:tcPr>
          <w:p w14:paraId="3FDA3F66" w14:textId="60553E76" w:rsidR="00DE6FD6" w:rsidRPr="00DE6FD6" w:rsidRDefault="00DE6FD6" w:rsidP="00730BB3">
            <w:pPr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DE6FD6">
              <w:rPr>
                <w:rFonts w:ascii="Times New Roman" w:hAnsi="Times New Roman" w:cs="Times New Roman"/>
                <w:sz w:val="14"/>
                <w:szCs w:val="18"/>
              </w:rPr>
              <w:t>Negative evaluation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BF03CC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6501777C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451A9BD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-0.241</w:t>
            </w:r>
          </w:p>
          <w:p w14:paraId="4BE97B65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72FB352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-0.343</w:t>
            </w:r>
          </w:p>
          <w:p w14:paraId="5BFF44A0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vAlign w:val="center"/>
          </w:tcPr>
          <w:p w14:paraId="6AF8A748" w14:textId="25CDA236" w:rsidR="00DE6FD6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</w:p>
          <w:p w14:paraId="60366A58" w14:textId="60DEDCF1" w:rsidR="00DE6FD6" w:rsidRPr="0002647D" w:rsidRDefault="00E10121" w:rsidP="00E1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00" w:type="dxa"/>
            <w:vAlign w:val="center"/>
          </w:tcPr>
          <w:p w14:paraId="229A8F1B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-0.473 **</w:t>
            </w:r>
          </w:p>
        </w:tc>
        <w:tc>
          <w:tcPr>
            <w:tcW w:w="900" w:type="dxa"/>
            <w:vAlign w:val="center"/>
          </w:tcPr>
          <w:p w14:paraId="1E70D02F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  <w:p w14:paraId="68EF5897" w14:textId="79265077" w:rsidR="00DE6FD6" w:rsidRPr="0002647D" w:rsidRDefault="00543308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03" w:type="dxa"/>
            <w:vAlign w:val="center"/>
          </w:tcPr>
          <w:p w14:paraId="41267791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  <w:p w14:paraId="7BC5BFED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DE6FD6" w14:paraId="15708C9C" w14:textId="77777777" w:rsidTr="00DE6FD6">
        <w:trPr>
          <w:gridAfter w:val="1"/>
          <w:wAfter w:w="12" w:type="dxa"/>
          <w:jc w:val="center"/>
        </w:trPr>
        <w:tc>
          <w:tcPr>
            <w:tcW w:w="1169" w:type="dxa"/>
            <w:vMerge/>
            <w:vAlign w:val="center"/>
          </w:tcPr>
          <w:p w14:paraId="5C9EE668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vAlign w:val="center"/>
          </w:tcPr>
          <w:p w14:paraId="56F9FED1" w14:textId="53A40A96" w:rsidR="00DE6FD6" w:rsidRPr="00DE6FD6" w:rsidRDefault="00DE6FD6" w:rsidP="00730BB3">
            <w:pPr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DE6FD6">
              <w:rPr>
                <w:rFonts w:ascii="Times New Roman" w:hAnsi="Times New Roman" w:cs="Times New Roman"/>
                <w:sz w:val="14"/>
                <w:szCs w:val="18"/>
              </w:rPr>
              <w:t>Relevant evaluation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B18C5D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6962AFF6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A056AF4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CE4CC6A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  <w:p w14:paraId="4082B3B5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vAlign w:val="center"/>
          </w:tcPr>
          <w:p w14:paraId="7134FF3E" w14:textId="60CEEB7B" w:rsidR="00DE6FD6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-0.585</w:t>
            </w:r>
          </w:p>
          <w:p w14:paraId="1930DB39" w14:textId="57448C5E" w:rsidR="00DE6FD6" w:rsidRPr="0002647D" w:rsidRDefault="00E10121" w:rsidP="00E1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00" w:type="dxa"/>
            <w:vAlign w:val="center"/>
          </w:tcPr>
          <w:p w14:paraId="0256CA31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0.607</w:t>
            </w:r>
          </w:p>
          <w:p w14:paraId="56975AEB" w14:textId="743E1663" w:rsidR="00DE6FD6" w:rsidRPr="0002647D" w:rsidRDefault="00104C30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00" w:type="dxa"/>
            <w:vAlign w:val="center"/>
          </w:tcPr>
          <w:p w14:paraId="0787CE28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-0.451 **</w:t>
            </w:r>
          </w:p>
        </w:tc>
        <w:tc>
          <w:tcPr>
            <w:tcW w:w="903" w:type="dxa"/>
            <w:vAlign w:val="center"/>
          </w:tcPr>
          <w:p w14:paraId="7FFC8468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-0.404 **</w:t>
            </w:r>
          </w:p>
        </w:tc>
      </w:tr>
      <w:tr w:rsidR="00DE6FD6" w14:paraId="1F7A5DD6" w14:textId="77777777" w:rsidTr="00DE6FD6">
        <w:trPr>
          <w:gridAfter w:val="1"/>
          <w:wAfter w:w="12" w:type="dxa"/>
          <w:jc w:val="center"/>
        </w:trPr>
        <w:tc>
          <w:tcPr>
            <w:tcW w:w="1169" w:type="dxa"/>
            <w:vMerge/>
            <w:tcBorders>
              <w:bottom w:val="double" w:sz="4" w:space="0" w:color="auto"/>
            </w:tcBorders>
            <w:vAlign w:val="center"/>
          </w:tcPr>
          <w:p w14:paraId="19CEF5D8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33BA29A6" w14:textId="243E88DD" w:rsidR="00DE6FD6" w:rsidRPr="00DE6FD6" w:rsidRDefault="00DE6FD6" w:rsidP="00730BB3">
            <w:pPr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DE6FD6">
              <w:rPr>
                <w:rFonts w:ascii="Times New Roman" w:hAnsi="Times New Roman" w:cs="Times New Roman"/>
                <w:sz w:val="14"/>
                <w:szCs w:val="18"/>
              </w:rPr>
              <w:t>Ingroup transmission</w:t>
            </w:r>
          </w:p>
        </w:tc>
        <w:tc>
          <w:tcPr>
            <w:tcW w:w="810" w:type="dxa"/>
            <w:tcBorders>
              <w:left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7DC9867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4CF6BC1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46597C5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87C0D14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A0E67B1" w14:textId="35B61E55" w:rsidR="00DE6FD6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-0.320</w:t>
            </w:r>
          </w:p>
          <w:p w14:paraId="45ACF0AE" w14:textId="15401995" w:rsidR="00DE6FD6" w:rsidRPr="0002647D" w:rsidRDefault="005F7A43" w:rsidP="005F7A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vAlign w:val="center"/>
          </w:tcPr>
          <w:p w14:paraId="169A14F6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</w:p>
          <w:p w14:paraId="3022DB5D" w14:textId="13CC4264" w:rsidR="00DE6FD6" w:rsidRPr="0002647D" w:rsidRDefault="00875675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vAlign w:val="center"/>
          </w:tcPr>
          <w:p w14:paraId="444648E4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-0.239</w:t>
            </w:r>
          </w:p>
          <w:p w14:paraId="57671EF4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tcBorders>
              <w:bottom w:val="double" w:sz="4" w:space="0" w:color="auto"/>
            </w:tcBorders>
            <w:vAlign w:val="center"/>
          </w:tcPr>
          <w:p w14:paraId="2A1B6576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-0.104</w:t>
            </w:r>
          </w:p>
          <w:p w14:paraId="78102C24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6FD6" w14:paraId="0551BA63" w14:textId="77777777" w:rsidTr="00DE6FD6">
        <w:trPr>
          <w:gridAfter w:val="1"/>
          <w:wAfter w:w="12" w:type="dxa"/>
          <w:jc w:val="center"/>
        </w:trPr>
        <w:tc>
          <w:tcPr>
            <w:tcW w:w="116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46E9EDA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2D0EF4F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4796291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6FC74FB5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double" w:sz="4" w:space="0" w:color="auto"/>
            </w:tcBorders>
            <w:vAlign w:val="center"/>
          </w:tcPr>
          <w:p w14:paraId="4C49B67C" w14:textId="29E92238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Response from Democr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42EA83E5" w14:textId="1CD2A1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FD6">
              <w:rPr>
                <w:rFonts w:ascii="Times New Roman" w:hAnsi="Times New Roman" w:cs="Times New Roman"/>
                <w:sz w:val="14"/>
                <w:szCs w:val="18"/>
              </w:rPr>
              <w:t>Positive evaluation</w:t>
            </w:r>
          </w:p>
        </w:tc>
        <w:tc>
          <w:tcPr>
            <w:tcW w:w="900" w:type="dxa"/>
            <w:tcBorders>
              <w:top w:val="double" w:sz="4" w:space="0" w:color="auto"/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9D2C1A8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55C1F39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-0.850 ***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A26BBB4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0.776 ***</w:t>
            </w:r>
          </w:p>
        </w:tc>
        <w:tc>
          <w:tcPr>
            <w:tcW w:w="903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AFBB4BE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0.606 ***</w:t>
            </w:r>
          </w:p>
        </w:tc>
      </w:tr>
      <w:tr w:rsidR="00DE6FD6" w14:paraId="7D9BE406" w14:textId="77777777" w:rsidTr="00DE6FD6">
        <w:trPr>
          <w:gridAfter w:val="1"/>
          <w:wAfter w:w="12" w:type="dxa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27E1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BA41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2F72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12450E78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7E48D45A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4B077AD4" w14:textId="1E13ACBF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FD6">
              <w:rPr>
                <w:rFonts w:ascii="Times New Roman" w:hAnsi="Times New Roman" w:cs="Times New Roman"/>
                <w:sz w:val="14"/>
                <w:szCs w:val="18"/>
              </w:rPr>
              <w:t>Negative evaluation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8FFF3D9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0E3ACE10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00FFE39B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-0.604 ***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73CB4FBA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-0.509</w:t>
            </w:r>
          </w:p>
          <w:p w14:paraId="59BE8908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DE6FD6" w14:paraId="313E3B7A" w14:textId="77777777" w:rsidTr="00DE6FD6">
        <w:trPr>
          <w:gridAfter w:val="1"/>
          <w:wAfter w:w="12" w:type="dxa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BE80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2C4F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BD8B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0B287E74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2B87CC7C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13BC6832" w14:textId="29EEDB14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FD6">
              <w:rPr>
                <w:rFonts w:ascii="Times New Roman" w:hAnsi="Times New Roman" w:cs="Times New Roman"/>
                <w:sz w:val="14"/>
                <w:szCs w:val="18"/>
              </w:rPr>
              <w:t>Relevant evaluation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DF61404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246AACBB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2B713C28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16949C38" w14:textId="77777777" w:rsidR="009C364E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0.424</w:t>
            </w:r>
          </w:p>
          <w:p w14:paraId="321D832E" w14:textId="60A78B3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47D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DE6FD6" w14:paraId="339CB736" w14:textId="77777777" w:rsidTr="00DE6FD6">
        <w:trPr>
          <w:gridAfter w:val="1"/>
          <w:wAfter w:w="12" w:type="dxa"/>
          <w:trHeight w:val="503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80E7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DFA2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08CB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161F1D67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42B7C119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1E77BD44" w14:textId="36692D33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FD6">
              <w:rPr>
                <w:rFonts w:ascii="Times New Roman" w:hAnsi="Times New Roman" w:cs="Times New Roman"/>
                <w:sz w:val="14"/>
                <w:szCs w:val="18"/>
              </w:rPr>
              <w:t>Ingroup transmission</w:t>
            </w:r>
          </w:p>
        </w:tc>
        <w:tc>
          <w:tcPr>
            <w:tcW w:w="900" w:type="dxa"/>
            <w:tcBorders>
              <w:left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A4A3BB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2A2875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5EDD28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571A68" w14:textId="77777777" w:rsidR="00DE6FD6" w:rsidRPr="0002647D" w:rsidRDefault="00DE6FD6" w:rsidP="0073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6FD6" w14:paraId="4F86F799" w14:textId="77777777" w:rsidTr="00DE6FD6">
        <w:trPr>
          <w:trHeight w:val="503"/>
          <w:jc w:val="center"/>
        </w:trPr>
        <w:tc>
          <w:tcPr>
            <w:tcW w:w="955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D6BA2" w14:textId="5D18B63C" w:rsidR="00DE6FD6" w:rsidRPr="00EA6EA5" w:rsidRDefault="00DE6FD6" w:rsidP="00730BB3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1392">
              <w:rPr>
                <w:rFonts w:ascii="Times New Roman" w:hAnsi="Times New Roman" w:cs="Times New Roman"/>
                <w:i/>
                <w:sz w:val="20"/>
                <w:szCs w:val="20"/>
              </w:rPr>
              <w:t>Note.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Pr="001D139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 xml:space="preserve"> &lt;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Pr="001D139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 xml:space="preserve"> &lt; 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  <w:r w:rsidRPr="001D139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 xml:space="preserve"> &lt; 0.001. </w:t>
            </w:r>
            <w:r w:rsidRPr="001D13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 articles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ach value in this table represents a correlation</w:t>
            </w:r>
            <w:r w:rsidRPr="00B175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75AE">
              <w:rPr>
                <w:rFonts w:ascii="Times New Roman" w:hAnsi="Times New Roman" w:cs="Times New Roman"/>
                <w:sz w:val="20"/>
                <w:szCs w:val="20"/>
              </w:rPr>
              <w:t>The positive evaluation, negative evaluation, and relevancy evalu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Republicans</w:t>
            </w:r>
            <w:r w:rsidRPr="00B175AE">
              <w:rPr>
                <w:rFonts w:ascii="Times New Roman" w:hAnsi="Times New Roman" w:cs="Times New Roman"/>
                <w:sz w:val="20"/>
                <w:szCs w:val="20"/>
              </w:rPr>
              <w:t xml:space="preserve"> were the proportion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publican</w:t>
            </w:r>
            <w:r w:rsidRPr="00B175AE">
              <w:rPr>
                <w:rFonts w:ascii="Times New Roman" w:hAnsi="Times New Roman" w:cs="Times New Roman"/>
                <w:sz w:val="20"/>
                <w:szCs w:val="20"/>
              </w:rPr>
              <w:t xml:space="preserve"> participants who repor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B175AE">
              <w:rPr>
                <w:rFonts w:ascii="Times New Roman" w:hAnsi="Times New Roman" w:cs="Times New Roman"/>
                <w:sz w:val="20"/>
                <w:szCs w:val="20"/>
              </w:rPr>
              <w:t xml:space="preserve"> article as positive, negative, and relevant, respectively, among those who selected the article. These measures ran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175AE">
              <w:rPr>
                <w:rFonts w:ascii="Times New Roman" w:hAnsi="Times New Roman" w:cs="Times New Roman"/>
                <w:sz w:val="20"/>
                <w:szCs w:val="20"/>
              </w:rPr>
              <w:t xml:space="preserve"> between 0 </w:t>
            </w:r>
            <w:r w:rsidR="00FC4DC9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bookmarkStart w:id="2" w:name="_GoBack"/>
            <w:bookmarkEnd w:id="2"/>
            <w:r w:rsidRPr="00B175AE">
              <w:rPr>
                <w:rFonts w:ascii="Times New Roman" w:hAnsi="Times New Roman" w:cs="Times New Roman"/>
                <w:sz w:val="20"/>
                <w:szCs w:val="20"/>
              </w:rPr>
              <w:t xml:space="preserve"> 1. Ingroup transmi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Republicans </w:t>
            </w:r>
            <w:r w:rsidR="00675DE1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B175AE">
              <w:rPr>
                <w:rFonts w:ascii="Times New Roman" w:hAnsi="Times New Roman" w:cs="Times New Roman"/>
                <w:sz w:val="20"/>
                <w:szCs w:val="20"/>
              </w:rPr>
              <w:t xml:space="preserve"> the proportion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publican</w:t>
            </w:r>
            <w:r w:rsidRPr="00B175AE">
              <w:rPr>
                <w:rFonts w:ascii="Times New Roman" w:hAnsi="Times New Roman" w:cs="Times New Roman"/>
                <w:sz w:val="20"/>
                <w:szCs w:val="20"/>
              </w:rPr>
              <w:t xml:space="preserve"> participants who transmitted an article to </w:t>
            </w:r>
            <w:r w:rsidR="007328C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175AE">
              <w:rPr>
                <w:rFonts w:ascii="Times New Roman" w:hAnsi="Times New Roman" w:cs="Times New Roman"/>
                <w:sz w:val="20"/>
                <w:szCs w:val="20"/>
              </w:rPr>
              <w:t xml:space="preserve"> ingroup among those who selected the article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r w:rsidRPr="00B175AE">
              <w:rPr>
                <w:rFonts w:ascii="Times New Roman" w:hAnsi="Times New Roman" w:cs="Times New Roman"/>
                <w:sz w:val="20"/>
                <w:szCs w:val="20"/>
              </w:rPr>
              <w:t xml:space="preserve"> ran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175AE">
              <w:rPr>
                <w:rFonts w:ascii="Times New Roman" w:hAnsi="Times New Roman" w:cs="Times New Roman"/>
                <w:sz w:val="20"/>
                <w:szCs w:val="20"/>
              </w:rPr>
              <w:t xml:space="preserve"> between 0 and 1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milarly, the four variables were calculated for Democrat participants.</w:t>
            </w:r>
          </w:p>
        </w:tc>
      </w:tr>
      <w:bookmarkEnd w:id="1"/>
    </w:tbl>
    <w:p w14:paraId="3EB3BAED" w14:textId="77777777" w:rsidR="00ED1D81" w:rsidRDefault="00ED1D81"/>
    <w:sectPr w:rsidR="00ED1D81" w:rsidSect="00941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LQ0MjA2NTcwMzc1MjZV0lEKTi0uzszPAykwqQUAykssCywAAAA="/>
  </w:docVars>
  <w:rsids>
    <w:rsidRoot w:val="00DE6FD6"/>
    <w:rsid w:val="00032AFD"/>
    <w:rsid w:val="00037A42"/>
    <w:rsid w:val="00104C30"/>
    <w:rsid w:val="001B6FD6"/>
    <w:rsid w:val="00327ABF"/>
    <w:rsid w:val="003D5DCF"/>
    <w:rsid w:val="00543308"/>
    <w:rsid w:val="005F7A43"/>
    <w:rsid w:val="00675DE1"/>
    <w:rsid w:val="006B273F"/>
    <w:rsid w:val="007328CE"/>
    <w:rsid w:val="00875675"/>
    <w:rsid w:val="0094162A"/>
    <w:rsid w:val="009C364E"/>
    <w:rsid w:val="00DE6FD6"/>
    <w:rsid w:val="00E10121"/>
    <w:rsid w:val="00ED1D81"/>
    <w:rsid w:val="00F436BE"/>
    <w:rsid w:val="00FC4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1218C"/>
  <w15:chartTrackingRefBased/>
  <w15:docId w15:val="{62A5E135-D934-4EA8-93B0-DED266D5E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E6FD6"/>
    <w:pPr>
      <w:spacing w:after="200" w:line="240" w:lineRule="auto"/>
    </w:pPr>
    <w:rPr>
      <w:i/>
      <w:iCs/>
      <w:color w:val="44546A" w:themeColor="text2"/>
      <w:sz w:val="18"/>
      <w:szCs w:val="18"/>
      <w:lang w:eastAsia="ja-JP"/>
    </w:rPr>
  </w:style>
  <w:style w:type="table" w:styleId="TableGrid">
    <w:name w:val="Table Grid"/>
    <w:basedOn w:val="TableNormal"/>
    <w:uiPriority w:val="39"/>
    <w:rsid w:val="00DE6FD6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ojong</dc:creator>
  <cp:keywords/>
  <dc:description/>
  <cp:lastModifiedBy>Kim Soojong</cp:lastModifiedBy>
  <cp:revision>17</cp:revision>
  <dcterms:created xsi:type="dcterms:W3CDTF">2019-04-16T20:32:00Z</dcterms:created>
  <dcterms:modified xsi:type="dcterms:W3CDTF">2019-04-22T22:24:00Z</dcterms:modified>
</cp:coreProperties>
</file>